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D433B" w14:textId="77777777" w:rsidR="00483444" w:rsidRPr="00153F4A" w:rsidRDefault="00483444" w:rsidP="0048344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 Table. T-test results for stress scores compared across groups (race, sex and smoking status).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are shown for acute and allostatic load scores calculated from weights derived from both the two- and three- blood pressure classes input into the ordinal regression model. P-values &lt; 0.1 were considered significant. </w:t>
      </w:r>
      <w:r w:rsidRPr="00153F4A">
        <w:rPr>
          <w:rFonts w:ascii="Cambria Math" w:hAnsi="Cambria Math" w:cs="Cambria Math"/>
          <w:color w:val="000000" w:themeColor="text1"/>
          <w:sz w:val="24"/>
          <w:szCs w:val="24"/>
          <w:vertAlign w:val="superscript"/>
        </w:rPr>
        <w:t>∎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significance between groups (p &lt; 0.1), * represents significance between groups (p &lt; 0.05), ** represents significance between groups (p&lt;0.01), *** represents significance between groups (p &lt;0.001).</w:t>
      </w:r>
    </w:p>
    <w:tbl>
      <w:tblPr>
        <w:tblpPr w:leftFromText="180" w:rightFromText="180" w:vertAnchor="page" w:horzAnchor="margin" w:tblpXSpec="center" w:tblpY="3361"/>
        <w:tblW w:w="146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1"/>
        <w:gridCol w:w="1769"/>
        <w:gridCol w:w="1769"/>
        <w:gridCol w:w="1787"/>
        <w:gridCol w:w="1769"/>
        <w:gridCol w:w="1787"/>
        <w:gridCol w:w="1769"/>
        <w:gridCol w:w="1787"/>
      </w:tblGrid>
      <w:tr w:rsidR="00483444" w:rsidRPr="00153F4A" w14:paraId="0F58799B" w14:textId="77777777" w:rsidTr="00252C40">
        <w:trPr>
          <w:trHeight w:val="503"/>
        </w:trPr>
        <w:tc>
          <w:tcPr>
            <w:tcW w:w="221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91874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Outcome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C1B2A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P Class</w:t>
            </w:r>
          </w:p>
        </w:tc>
        <w:tc>
          <w:tcPr>
            <w:tcW w:w="355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B1238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ace</w:t>
            </w:r>
          </w:p>
        </w:tc>
        <w:tc>
          <w:tcPr>
            <w:tcW w:w="35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C0C5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x</w:t>
            </w:r>
          </w:p>
        </w:tc>
        <w:tc>
          <w:tcPr>
            <w:tcW w:w="3556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F18D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moking Status</w:t>
            </w:r>
          </w:p>
        </w:tc>
      </w:tr>
      <w:tr w:rsidR="00483444" w:rsidRPr="00153F4A" w14:paraId="71835FB6" w14:textId="77777777" w:rsidTr="00252C40">
        <w:trPr>
          <w:trHeight w:val="534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DD872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5C89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76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BECC8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fferenc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759E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81AC0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fferenc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6DDE4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B38C2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fferenc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D6EE0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</w:tr>
      <w:tr w:rsidR="00483444" w:rsidRPr="00153F4A" w14:paraId="256E7B06" w14:textId="77777777" w:rsidTr="00252C40">
        <w:trPr>
          <w:trHeight w:val="503"/>
        </w:trPr>
        <w:tc>
          <w:tcPr>
            <w:tcW w:w="221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CF3D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cute Stress Score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A363E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wo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FD59F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023772136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FA39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75002389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61ECB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002160694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3387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950005405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D9D75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069647106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E5C0F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83261191*</w:t>
            </w:r>
          </w:p>
        </w:tc>
      </w:tr>
      <w:tr w:rsidR="00483444" w:rsidRPr="00153F4A" w14:paraId="0F49CC8D" w14:textId="77777777" w:rsidTr="00252C40">
        <w:trPr>
          <w:trHeight w:val="503"/>
        </w:trPr>
        <w:tc>
          <w:tcPr>
            <w:tcW w:w="2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26B46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cute Stress Scor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2AF5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ree</w:t>
            </w:r>
          </w:p>
        </w:tc>
        <w:tc>
          <w:tcPr>
            <w:tcW w:w="17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EBA43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021761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A48F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3553030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1E454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02393964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1574F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4481645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6802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07480714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0DBB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47149216*</w:t>
            </w:r>
          </w:p>
        </w:tc>
      </w:tr>
      <w:tr w:rsidR="00483444" w:rsidRPr="00153F4A" w14:paraId="5D0E69DD" w14:textId="77777777" w:rsidTr="00252C40">
        <w:trPr>
          <w:trHeight w:val="503"/>
        </w:trPr>
        <w:tc>
          <w:tcPr>
            <w:tcW w:w="2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FC3D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econdary Mediator Scor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180C9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7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66394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578072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0653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9811123*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A64AA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201539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47E4F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9265346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E9184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05460595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2F3E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8950558</w:t>
            </w:r>
          </w:p>
        </w:tc>
      </w:tr>
      <w:tr w:rsidR="00483444" w:rsidRPr="00153F4A" w14:paraId="2BBAD350" w14:textId="77777777" w:rsidTr="00252C40">
        <w:trPr>
          <w:trHeight w:val="503"/>
        </w:trPr>
        <w:tc>
          <w:tcPr>
            <w:tcW w:w="2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0255F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llostatic Load Scor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65812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wo</w:t>
            </w:r>
          </w:p>
        </w:tc>
        <w:tc>
          <w:tcPr>
            <w:tcW w:w="17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D8AF8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403507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4388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02987332</w:t>
            </w:r>
            <w:r w:rsidRPr="00153F4A">
              <w:rPr>
                <w:rFonts w:ascii="Cambria Math" w:eastAsia="Times New Roman" w:hAnsi="Cambria Math" w:cs="Cambria Math"/>
                <w:color w:val="000000" w:themeColor="text1"/>
                <w:kern w:val="24"/>
                <w:sz w:val="20"/>
                <w:szCs w:val="20"/>
              </w:rPr>
              <w:t>∎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8069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298547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B2B58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728958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715D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1242530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BBE92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1005466</w:t>
            </w:r>
          </w:p>
        </w:tc>
      </w:tr>
      <w:tr w:rsidR="00483444" w:rsidRPr="00153F4A" w14:paraId="6B75977D" w14:textId="77777777" w:rsidTr="00252C40">
        <w:trPr>
          <w:trHeight w:val="534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96999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llostatic Load Scor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4DBA3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ree</w:t>
            </w:r>
          </w:p>
        </w:tc>
        <w:tc>
          <w:tcPr>
            <w:tcW w:w="176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AD9E0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604616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54229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84592051</w:t>
            </w:r>
            <w:r w:rsidRPr="00153F4A">
              <w:rPr>
                <w:rFonts w:ascii="Cambria Math" w:eastAsia="Times New Roman" w:hAnsi="Cambria Math" w:cs="Cambria Math"/>
                <w:color w:val="000000" w:themeColor="text1"/>
                <w:kern w:val="24"/>
                <w:sz w:val="20"/>
                <w:szCs w:val="20"/>
              </w:rPr>
              <w:t>∎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80C4A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807574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C5436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91087127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799F3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12941310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BC32" w14:textId="77777777" w:rsidR="00483444" w:rsidRPr="00153F4A" w:rsidRDefault="00483444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97146238</w:t>
            </w:r>
            <w:r w:rsidRPr="00153F4A">
              <w:rPr>
                <w:rFonts w:ascii="Cambria Math" w:eastAsia="Times New Roman" w:hAnsi="Cambria Math" w:cs="Cambria Math"/>
                <w:color w:val="000000" w:themeColor="text1"/>
                <w:kern w:val="24"/>
                <w:sz w:val="20"/>
                <w:szCs w:val="20"/>
              </w:rPr>
              <w:t>∎</w:t>
            </w:r>
          </w:p>
        </w:tc>
      </w:tr>
    </w:tbl>
    <w:p w14:paraId="194181A3" w14:textId="77777777" w:rsidR="00483444" w:rsidRPr="00153F4A" w:rsidRDefault="00483444" w:rsidP="00483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116FAFF" w14:textId="77777777" w:rsidR="00483444" w:rsidRPr="00153F4A" w:rsidRDefault="00483444" w:rsidP="00483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A7C5A0" w14:textId="77777777" w:rsidR="00483444" w:rsidRPr="00153F4A" w:rsidRDefault="00483444" w:rsidP="00483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5585C8" w14:textId="77777777" w:rsidR="00483444" w:rsidRPr="00153F4A" w:rsidRDefault="00483444" w:rsidP="00483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FFA3C39" w14:textId="77777777" w:rsidR="00483444" w:rsidRPr="00153F4A" w:rsidRDefault="00483444" w:rsidP="00483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DE52621" w14:textId="77777777" w:rsidR="00483444" w:rsidRPr="00153F4A" w:rsidRDefault="00483444" w:rsidP="00483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AF4AE82" w14:textId="77777777" w:rsidR="00483444" w:rsidRPr="00153F4A" w:rsidRDefault="00483444" w:rsidP="00483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6D8C0B5" w14:textId="77777777" w:rsidR="00A8736C" w:rsidRDefault="00A8736C"/>
    <w:sectPr w:rsidR="00A8736C" w:rsidSect="004834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444"/>
    <w:rsid w:val="002D61FC"/>
    <w:rsid w:val="00483444"/>
    <w:rsid w:val="00572426"/>
    <w:rsid w:val="006A341E"/>
    <w:rsid w:val="00760DEC"/>
    <w:rsid w:val="00845F2E"/>
    <w:rsid w:val="00A532A0"/>
    <w:rsid w:val="00A8736C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9DEF7"/>
  <w15:chartTrackingRefBased/>
  <w15:docId w15:val="{3E58F74E-D53B-0847-AD66-2AF4165B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4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44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44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44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44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44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44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44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44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44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4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4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4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4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4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4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3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44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3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44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3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44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34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4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4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6:00Z</dcterms:created>
  <dcterms:modified xsi:type="dcterms:W3CDTF">2025-04-17T19:47:00Z</dcterms:modified>
</cp:coreProperties>
</file>